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ADC44" w14:textId="6788D534" w:rsidR="00713EB1" w:rsidRPr="00713EB1" w:rsidRDefault="00713EB1" w:rsidP="00904D9A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 w:rsidRPr="00DA2DBD">
        <w:rPr>
          <w:rFonts w:ascii="Arial" w:hAnsi="Arial" w:cs="Arial"/>
          <w:b/>
          <w:sz w:val="24"/>
          <w:szCs w:val="24"/>
        </w:rPr>
        <w:t>S4</w:t>
      </w:r>
      <w:r w:rsidR="00DA2DBD" w:rsidRPr="00DA2DBD">
        <w:rPr>
          <w:rFonts w:ascii="Arial" w:hAnsi="Arial" w:cs="Arial"/>
          <w:b/>
          <w:sz w:val="24"/>
          <w:szCs w:val="24"/>
        </w:rPr>
        <w:t xml:space="preserve"> Table</w:t>
      </w:r>
      <w:r w:rsidRPr="00DA2DBD">
        <w:rPr>
          <w:rFonts w:ascii="Arial" w:hAnsi="Arial" w:cs="Arial"/>
          <w:b/>
          <w:sz w:val="24"/>
          <w:szCs w:val="24"/>
        </w:rPr>
        <w:t>.</w:t>
      </w:r>
      <w:proofErr w:type="gramEnd"/>
      <w:r w:rsidRPr="00DA2DBD">
        <w:rPr>
          <w:rFonts w:ascii="Arial" w:hAnsi="Arial" w:cs="Arial"/>
          <w:b/>
          <w:sz w:val="24"/>
          <w:szCs w:val="24"/>
        </w:rPr>
        <w:t xml:space="preserve"> Published data on placebo arm</w:t>
      </w:r>
      <w:r w:rsidR="00397D53" w:rsidRPr="00DA2DBD">
        <w:rPr>
          <w:rFonts w:ascii="Arial" w:hAnsi="Arial" w:cs="Arial"/>
          <w:b/>
          <w:sz w:val="24"/>
          <w:szCs w:val="24"/>
        </w:rPr>
        <w:t>s</w:t>
      </w:r>
      <w:r w:rsidRPr="00DA2DBD">
        <w:rPr>
          <w:rFonts w:ascii="Arial" w:hAnsi="Arial" w:cs="Arial"/>
          <w:b/>
          <w:sz w:val="24"/>
          <w:szCs w:val="24"/>
        </w:rPr>
        <w:t xml:space="preserve"> in psoriasis randomised controlled studies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LightShading"/>
        <w:tblW w:w="4352" w:type="dxa"/>
        <w:tblLook w:val="06A0" w:firstRow="1" w:lastRow="0" w:firstColumn="1" w:lastColumn="0" w:noHBand="1" w:noVBand="1"/>
      </w:tblPr>
      <w:tblGrid>
        <w:gridCol w:w="2660"/>
        <w:gridCol w:w="1692"/>
      </w:tblGrid>
      <w:tr w:rsidR="00713EB1" w:rsidRPr="00713EB1" w14:paraId="716EA67A" w14:textId="77777777" w:rsidTr="0071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22113B0" w14:textId="782C9F2E" w:rsidR="00713EB1" w:rsidRPr="00713EB1" w:rsidRDefault="00713EB1" w:rsidP="006E6CF4">
            <w:pPr>
              <w:spacing w:before="60" w:line="360" w:lineRule="auto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2" w:type="dxa"/>
            <w:noWrap/>
            <w:hideMark/>
          </w:tcPr>
          <w:p w14:paraId="29FD31DD" w14:textId="77777777" w:rsidR="00713EB1" w:rsidRPr="00713EB1" w:rsidRDefault="00713EB1" w:rsidP="006E6CF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13EB1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># of patients</w:t>
            </w: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713EB1" w:rsidRPr="00713EB1" w14:paraId="4BCED22A" w14:textId="77777777" w:rsidTr="00713EB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CF58331" w14:textId="770A7FBE" w:rsidR="00713EB1" w:rsidRPr="00713EB1" w:rsidRDefault="00713EB1" w:rsidP="006E6CF4">
            <w:pPr>
              <w:spacing w:before="60" w:line="360" w:lineRule="auto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>Average PASI</w:t>
            </w: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 xml:space="preserve">75 </w:t>
            </w:r>
          </w:p>
        </w:tc>
        <w:tc>
          <w:tcPr>
            <w:tcW w:w="1692" w:type="dxa"/>
            <w:noWrap/>
            <w:hideMark/>
          </w:tcPr>
          <w:p w14:paraId="31B6C5CB" w14:textId="77777777" w:rsidR="00713EB1" w:rsidRPr="00713EB1" w:rsidRDefault="00713EB1" w:rsidP="006E6CF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713EB1" w:rsidRPr="00713EB1" w14:paraId="0BE82092" w14:textId="77777777" w:rsidTr="00713EB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86171CB" w14:textId="77777777" w:rsidR="00713EB1" w:rsidRPr="00713EB1" w:rsidRDefault="00713EB1" w:rsidP="006E6CF4">
            <w:pPr>
              <w:spacing w:before="60" w:line="360" w:lineRule="auto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1692" w:type="dxa"/>
            <w:noWrap/>
            <w:hideMark/>
          </w:tcPr>
          <w:p w14:paraId="2D575F19" w14:textId="77777777" w:rsidR="00713EB1" w:rsidRPr="00713EB1" w:rsidRDefault="00713EB1" w:rsidP="006E6CF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7</w:t>
            </w:r>
            <w:r w:rsidR="00DC52B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="00DC52B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713EB1" w:rsidRPr="00713EB1" w14:paraId="478593C8" w14:textId="77777777" w:rsidTr="00713EB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3363663" w14:textId="77777777" w:rsidR="00713EB1" w:rsidRPr="00713EB1" w:rsidRDefault="00713EB1" w:rsidP="006E6CF4">
            <w:pPr>
              <w:spacing w:before="60" w:line="360" w:lineRule="auto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>Average # on placebo</w:t>
            </w:r>
          </w:p>
        </w:tc>
        <w:tc>
          <w:tcPr>
            <w:tcW w:w="1692" w:type="dxa"/>
            <w:noWrap/>
            <w:hideMark/>
          </w:tcPr>
          <w:p w14:paraId="31D15A65" w14:textId="77777777" w:rsidR="00713EB1" w:rsidRPr="00713EB1" w:rsidRDefault="00713EB1" w:rsidP="006E6CF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5</w:t>
            </w:r>
          </w:p>
        </w:tc>
      </w:tr>
      <w:tr w:rsidR="00713EB1" w:rsidRPr="00713EB1" w14:paraId="4CD00BDE" w14:textId="77777777" w:rsidTr="00713EB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A83373F" w14:textId="77777777" w:rsidR="00713EB1" w:rsidRPr="00713EB1" w:rsidRDefault="00713EB1" w:rsidP="006E6CF4">
            <w:pPr>
              <w:spacing w:before="60" w:line="360" w:lineRule="auto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  <w:t>Total # on placebo</w:t>
            </w:r>
          </w:p>
        </w:tc>
        <w:tc>
          <w:tcPr>
            <w:tcW w:w="1692" w:type="dxa"/>
            <w:noWrap/>
            <w:hideMark/>
          </w:tcPr>
          <w:p w14:paraId="46EB52B0" w14:textId="77777777" w:rsidR="00713EB1" w:rsidRPr="00713EB1" w:rsidRDefault="00713EB1" w:rsidP="006E6CF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13EB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24</w:t>
            </w:r>
          </w:p>
        </w:tc>
      </w:tr>
    </w:tbl>
    <w:p w14:paraId="64642CFF" w14:textId="5EDD0956" w:rsidR="00904D9A" w:rsidRDefault="00713EB1" w:rsidP="00713E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6E6CF4">
        <w:rPr>
          <w:rFonts w:ascii="Arial" w:hAnsi="Arial" w:cs="Arial"/>
          <w:sz w:val="24"/>
          <w:szCs w:val="24"/>
        </w:rPr>
        <w:t>Data shown as</w:t>
      </w:r>
      <w:r>
        <w:rPr>
          <w:rFonts w:ascii="Arial" w:hAnsi="Arial" w:cs="Arial"/>
          <w:sz w:val="24"/>
          <w:szCs w:val="24"/>
        </w:rPr>
        <w:t xml:space="preserve"> reported from fiv</w:t>
      </w:r>
      <w:r w:rsidR="006E6CF4">
        <w:rPr>
          <w:rFonts w:ascii="Arial" w:hAnsi="Arial" w:cs="Arial"/>
          <w:sz w:val="24"/>
          <w:szCs w:val="24"/>
        </w:rPr>
        <w:t>e randomised controlled studies listed</w:t>
      </w:r>
      <w:r w:rsidR="00397D53">
        <w:rPr>
          <w:rFonts w:ascii="Arial" w:hAnsi="Arial" w:cs="Arial"/>
          <w:sz w:val="24"/>
          <w:szCs w:val="24"/>
        </w:rPr>
        <w:t xml:space="preserve"> in table 4.</w:t>
      </w:r>
    </w:p>
    <w:p w14:paraId="721F1B4F" w14:textId="284DFBF7" w:rsidR="00EA68CC" w:rsidRDefault="00713EB1" w:rsidP="00713E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DC52B2" w:rsidRPr="00DC52B2">
        <w:rPr>
          <w:rFonts w:ascii="Arial" w:hAnsi="Arial" w:cs="Arial"/>
          <w:sz w:val="24"/>
          <w:szCs w:val="24"/>
        </w:rPr>
        <w:t xml:space="preserve">Shown are the number of patients reported in each study that were included on the </w:t>
      </w:r>
      <w:r w:rsidR="00DC52B2">
        <w:rPr>
          <w:rFonts w:ascii="Arial" w:hAnsi="Arial" w:cs="Arial"/>
          <w:sz w:val="24"/>
          <w:szCs w:val="24"/>
        </w:rPr>
        <w:t>placebo</w:t>
      </w:r>
      <w:r w:rsidR="00DC52B2" w:rsidRPr="00DC52B2">
        <w:rPr>
          <w:rFonts w:ascii="Arial" w:hAnsi="Arial" w:cs="Arial"/>
          <w:sz w:val="24"/>
          <w:szCs w:val="24"/>
        </w:rPr>
        <w:t xml:space="preserve"> - only arm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52C80BAB" w14:textId="4B1FCDB8" w:rsidR="00EA68CC" w:rsidRDefault="00EA68C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A68CC" w:rsidSect="00EA68CC">
      <w:footerReference w:type="even" r:id="rId8"/>
      <w:footerReference w:type="default" r:id="rId9"/>
      <w:pgSz w:w="11906" w:h="16838"/>
      <w:pgMar w:top="1440" w:right="1106" w:bottom="1440" w:left="81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DFE5A5" w14:textId="77777777" w:rsidR="00661D7C" w:rsidRDefault="00661D7C" w:rsidP="00EA68CC">
      <w:pPr>
        <w:spacing w:after="0" w:line="240" w:lineRule="auto"/>
      </w:pPr>
      <w:r>
        <w:separator/>
      </w:r>
    </w:p>
  </w:endnote>
  <w:endnote w:type="continuationSeparator" w:id="0">
    <w:p w14:paraId="45CBC15C" w14:textId="77777777" w:rsidR="00661D7C" w:rsidRDefault="00661D7C" w:rsidP="00EA6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0E675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A2129D" w14:textId="77777777" w:rsidR="00EA68CC" w:rsidRDefault="00EA68CC" w:rsidP="00EA6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A562A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2DBD">
      <w:rPr>
        <w:rStyle w:val="PageNumber"/>
        <w:noProof/>
      </w:rPr>
      <w:t>5</w:t>
    </w:r>
    <w:r>
      <w:rPr>
        <w:rStyle w:val="PageNumber"/>
      </w:rPr>
      <w:fldChar w:fldCharType="end"/>
    </w:r>
  </w:p>
  <w:p w14:paraId="1D09EF34" w14:textId="77777777" w:rsidR="00EA68CC" w:rsidRDefault="00EA68CC" w:rsidP="00EA6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D3801" w14:textId="77777777" w:rsidR="00661D7C" w:rsidRDefault="00661D7C" w:rsidP="00EA68CC">
      <w:pPr>
        <w:spacing w:after="0" w:line="240" w:lineRule="auto"/>
      </w:pPr>
      <w:r>
        <w:separator/>
      </w:r>
    </w:p>
  </w:footnote>
  <w:footnote w:type="continuationSeparator" w:id="0">
    <w:p w14:paraId="2F0809B3" w14:textId="77777777" w:rsidR="00661D7C" w:rsidRDefault="00661D7C" w:rsidP="00EA6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deee2wad5aezex55gxfsp8txwart5tsf25&quot;&gt;Meta-analysis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CC3795"/>
    <w:rsid w:val="000167AA"/>
    <w:rsid w:val="00022D78"/>
    <w:rsid w:val="00050654"/>
    <w:rsid w:val="00177F97"/>
    <w:rsid w:val="001822DD"/>
    <w:rsid w:val="001B1280"/>
    <w:rsid w:val="001E4CD3"/>
    <w:rsid w:val="00216720"/>
    <w:rsid w:val="00297C83"/>
    <w:rsid w:val="002E2436"/>
    <w:rsid w:val="00372856"/>
    <w:rsid w:val="00397D53"/>
    <w:rsid w:val="0049506F"/>
    <w:rsid w:val="00556B00"/>
    <w:rsid w:val="005A4832"/>
    <w:rsid w:val="005E0684"/>
    <w:rsid w:val="00661D7C"/>
    <w:rsid w:val="0069177C"/>
    <w:rsid w:val="006B1E06"/>
    <w:rsid w:val="006E6CF4"/>
    <w:rsid w:val="006F1C98"/>
    <w:rsid w:val="00713EB1"/>
    <w:rsid w:val="00761328"/>
    <w:rsid w:val="0078084A"/>
    <w:rsid w:val="007C0AF4"/>
    <w:rsid w:val="007D586A"/>
    <w:rsid w:val="00817891"/>
    <w:rsid w:val="00823426"/>
    <w:rsid w:val="008266D4"/>
    <w:rsid w:val="00862F8A"/>
    <w:rsid w:val="008F2226"/>
    <w:rsid w:val="00904D9A"/>
    <w:rsid w:val="00922CAA"/>
    <w:rsid w:val="009950A7"/>
    <w:rsid w:val="0099739A"/>
    <w:rsid w:val="009E0C86"/>
    <w:rsid w:val="00A02718"/>
    <w:rsid w:val="00AA2F07"/>
    <w:rsid w:val="00AD7DA1"/>
    <w:rsid w:val="00B31EE6"/>
    <w:rsid w:val="00B86222"/>
    <w:rsid w:val="00B87375"/>
    <w:rsid w:val="00BA3FC0"/>
    <w:rsid w:val="00BB7AF1"/>
    <w:rsid w:val="00C91CA7"/>
    <w:rsid w:val="00CC3795"/>
    <w:rsid w:val="00CE4C89"/>
    <w:rsid w:val="00D31314"/>
    <w:rsid w:val="00D642D0"/>
    <w:rsid w:val="00D6680A"/>
    <w:rsid w:val="00D83DF2"/>
    <w:rsid w:val="00DA2DBD"/>
    <w:rsid w:val="00DA5D6D"/>
    <w:rsid w:val="00DC52B2"/>
    <w:rsid w:val="00DF65E4"/>
    <w:rsid w:val="00E21252"/>
    <w:rsid w:val="00EA68CC"/>
    <w:rsid w:val="00F01332"/>
    <w:rsid w:val="00F1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75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AA274-69B3-4DCF-BC97-335B5A38E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6-04-19T20:50:00Z</dcterms:created>
  <dcterms:modified xsi:type="dcterms:W3CDTF">2016-04-19T20:50:00Z</dcterms:modified>
</cp:coreProperties>
</file>